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BE3C9" w14:textId="02B269E4" w:rsidR="004A7D47" w:rsidRPr="00DB7ECA" w:rsidRDefault="004A7D47" w:rsidP="004A7D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B7ECA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</w:t>
      </w:r>
      <w:r w:rsidRPr="00DB7ECA">
        <w:rPr>
          <w:rFonts w:ascii="Times New Roman" w:hAnsi="Times New Roman" w:cs="Times New Roman"/>
          <w:b/>
          <w:bCs/>
          <w:color w:val="000000" w:themeColor="text1"/>
        </w:rPr>
        <w:t>Table 1. Primers used for qRT-PCR</w:t>
      </w:r>
    </w:p>
    <w:tbl>
      <w:tblPr>
        <w:tblStyle w:val="aa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70"/>
        <w:gridCol w:w="6237"/>
      </w:tblGrid>
      <w:tr w:rsidR="004A7D47" w:rsidRPr="005F444C" w14:paraId="41212E9A" w14:textId="77777777" w:rsidTr="004A7D47">
        <w:trPr>
          <w:trHeight w:val="435"/>
        </w:trPr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3E82F8" w14:textId="77777777" w:rsidR="004A7D47" w:rsidRPr="008F4F27" w:rsidRDefault="004A7D47" w:rsidP="008E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56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8331B9E" w14:textId="77777777" w:rsidR="004A7D47" w:rsidRPr="008F4F27" w:rsidRDefault="004A7D47" w:rsidP="008E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primer (5’</w:t>
            </w:r>
            <w:r w:rsidRPr="008F4F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→</w:t>
            </w:r>
            <w:r w:rsidRPr="008F4F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)</w:t>
            </w:r>
          </w:p>
        </w:tc>
        <w:tc>
          <w:tcPr>
            <w:tcW w:w="62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BB746B9" w14:textId="77777777" w:rsidR="004A7D47" w:rsidRPr="008F4F27" w:rsidRDefault="004A7D47" w:rsidP="008E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primer (5’</w:t>
            </w:r>
            <w:r w:rsidRPr="008F4F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→</w:t>
            </w:r>
            <w:r w:rsidRPr="008F4F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)</w:t>
            </w:r>
          </w:p>
        </w:tc>
      </w:tr>
      <w:tr w:rsidR="004A7D47" w:rsidRPr="005F444C" w14:paraId="1C7DCE0D" w14:textId="77777777" w:rsidTr="004A7D47">
        <w:trPr>
          <w:trHeight w:val="381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05AC7A" w14:textId="26095A95" w:rsidR="004A7D47" w:rsidRPr="0012180F" w:rsidRDefault="0012180F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SLC17A6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41B698B1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 GGA AAA TCC CTC GGA CA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150C8603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 TAG CGG AGC CTT CT</w:t>
            </w:r>
          </w:p>
        </w:tc>
      </w:tr>
      <w:tr w:rsidR="004A7D47" w:rsidRPr="005F444C" w14:paraId="358BFEFA" w14:textId="77777777" w:rsidTr="004A7D47">
        <w:trPr>
          <w:trHeight w:val="382"/>
        </w:trPr>
        <w:tc>
          <w:tcPr>
            <w:tcW w:w="1701" w:type="dxa"/>
            <w:vAlign w:val="center"/>
          </w:tcPr>
          <w:p w14:paraId="21567B9A" w14:textId="5F37131B" w:rsidR="004A7D47" w:rsidRPr="0012180F" w:rsidRDefault="0012180F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RIMS1</w:t>
            </w:r>
          </w:p>
        </w:tc>
        <w:tc>
          <w:tcPr>
            <w:tcW w:w="5670" w:type="dxa"/>
            <w:vAlign w:val="center"/>
          </w:tcPr>
          <w:p w14:paraId="0DD0833D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 GAG CAA AAC GAG GAC GA</w:t>
            </w:r>
          </w:p>
        </w:tc>
        <w:tc>
          <w:tcPr>
            <w:tcW w:w="6237" w:type="dxa"/>
            <w:vAlign w:val="center"/>
          </w:tcPr>
          <w:p w14:paraId="134768CB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 TCG GTG CGT CCT TTC TC</w:t>
            </w:r>
          </w:p>
        </w:tc>
      </w:tr>
      <w:tr w:rsidR="004A7D47" w:rsidRPr="005F444C" w14:paraId="325EB335" w14:textId="77777777" w:rsidTr="004A7D47">
        <w:trPr>
          <w:trHeight w:val="381"/>
        </w:trPr>
        <w:tc>
          <w:tcPr>
            <w:tcW w:w="1701" w:type="dxa"/>
            <w:vAlign w:val="center"/>
          </w:tcPr>
          <w:p w14:paraId="56C17E62" w14:textId="13020B47" w:rsidR="004A7D47" w:rsidRPr="0012180F" w:rsidRDefault="0012180F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STXBP1</w:t>
            </w:r>
          </w:p>
        </w:tc>
        <w:tc>
          <w:tcPr>
            <w:tcW w:w="5670" w:type="dxa"/>
            <w:vAlign w:val="center"/>
          </w:tcPr>
          <w:p w14:paraId="581A4CF8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 TCC CCG CCT CAT TAT TT</w:t>
            </w:r>
          </w:p>
        </w:tc>
        <w:tc>
          <w:tcPr>
            <w:tcW w:w="6237" w:type="dxa"/>
            <w:vAlign w:val="center"/>
          </w:tcPr>
          <w:p w14:paraId="040797FF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 GTT TCT GTG GGG TGA GA</w:t>
            </w:r>
          </w:p>
        </w:tc>
      </w:tr>
      <w:tr w:rsidR="004A7D47" w:rsidRPr="005F444C" w14:paraId="1AFE94ED" w14:textId="77777777" w:rsidTr="004A7D47">
        <w:trPr>
          <w:trHeight w:val="381"/>
        </w:trPr>
        <w:tc>
          <w:tcPr>
            <w:tcW w:w="1701" w:type="dxa"/>
            <w:vAlign w:val="center"/>
          </w:tcPr>
          <w:p w14:paraId="760DBA1D" w14:textId="79B337FE" w:rsidR="004A7D47" w:rsidRPr="0012180F" w:rsidRDefault="0012180F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UNC13C</w:t>
            </w:r>
          </w:p>
        </w:tc>
        <w:tc>
          <w:tcPr>
            <w:tcW w:w="5670" w:type="dxa"/>
            <w:vAlign w:val="center"/>
          </w:tcPr>
          <w:p w14:paraId="07A9DDC7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 GAA AGA GCT AGA CCC TGA</w:t>
            </w:r>
          </w:p>
        </w:tc>
        <w:tc>
          <w:tcPr>
            <w:tcW w:w="6237" w:type="dxa"/>
            <w:vAlign w:val="center"/>
          </w:tcPr>
          <w:p w14:paraId="1AADDCDC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 ACT GTT CTT ATT CG</w:t>
            </w:r>
          </w:p>
        </w:tc>
      </w:tr>
      <w:tr w:rsidR="004A7D47" w:rsidRPr="005F444C" w14:paraId="6E1C2FCB" w14:textId="77777777" w:rsidTr="004A7D47">
        <w:trPr>
          <w:trHeight w:val="381"/>
        </w:trPr>
        <w:tc>
          <w:tcPr>
            <w:tcW w:w="1701" w:type="dxa"/>
            <w:vAlign w:val="center"/>
          </w:tcPr>
          <w:p w14:paraId="33A419FF" w14:textId="2CA8BBB6" w:rsidR="004A7D47" w:rsidRPr="0012180F" w:rsidRDefault="0012180F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CPLX1</w:t>
            </w:r>
          </w:p>
        </w:tc>
        <w:tc>
          <w:tcPr>
            <w:tcW w:w="5670" w:type="dxa"/>
            <w:vAlign w:val="center"/>
          </w:tcPr>
          <w:p w14:paraId="39861392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 TAC GCC AAG ATG GAG GC</w:t>
            </w:r>
          </w:p>
        </w:tc>
        <w:tc>
          <w:tcPr>
            <w:tcW w:w="6237" w:type="dxa"/>
            <w:vAlign w:val="center"/>
          </w:tcPr>
          <w:p w14:paraId="67A989E6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 ATA GCC TTC TTG GGT CG</w:t>
            </w:r>
          </w:p>
        </w:tc>
      </w:tr>
      <w:tr w:rsidR="004A7D47" w:rsidRPr="005F444C" w14:paraId="7EA8D622" w14:textId="77777777" w:rsidTr="004A7D47">
        <w:trPr>
          <w:trHeight w:val="382"/>
        </w:trPr>
        <w:tc>
          <w:tcPr>
            <w:tcW w:w="1701" w:type="dxa"/>
            <w:vAlign w:val="center"/>
          </w:tcPr>
          <w:p w14:paraId="4A626685" w14:textId="24735D1F" w:rsidR="004A7D47" w:rsidRPr="0012180F" w:rsidRDefault="0012180F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CPLX2</w:t>
            </w:r>
          </w:p>
        </w:tc>
        <w:tc>
          <w:tcPr>
            <w:tcW w:w="5670" w:type="dxa"/>
            <w:vAlign w:val="center"/>
          </w:tcPr>
          <w:p w14:paraId="3C03EC2F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 CCT GGA ACA GCC CT</w:t>
            </w:r>
          </w:p>
        </w:tc>
        <w:tc>
          <w:tcPr>
            <w:tcW w:w="6237" w:type="dxa"/>
            <w:vAlign w:val="center"/>
          </w:tcPr>
          <w:p w14:paraId="7D88A82E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 GCC CTG GCA GAT ATT</w:t>
            </w:r>
          </w:p>
        </w:tc>
      </w:tr>
      <w:tr w:rsidR="004A7D47" w:rsidRPr="005F444C" w14:paraId="1462D9A9" w14:textId="77777777" w:rsidTr="004A7D47">
        <w:trPr>
          <w:trHeight w:val="381"/>
        </w:trPr>
        <w:tc>
          <w:tcPr>
            <w:tcW w:w="1701" w:type="dxa"/>
            <w:vAlign w:val="center"/>
          </w:tcPr>
          <w:p w14:paraId="2E2BC612" w14:textId="35480E2E" w:rsidR="004A7D47" w:rsidRPr="0012180F" w:rsidRDefault="0012180F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SNAP25</w:t>
            </w:r>
          </w:p>
        </w:tc>
        <w:tc>
          <w:tcPr>
            <w:tcW w:w="5670" w:type="dxa"/>
            <w:vAlign w:val="center"/>
          </w:tcPr>
          <w:p w14:paraId="605A73C8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 TGA GCA AGG CGA ACA AC</w:t>
            </w:r>
          </w:p>
        </w:tc>
        <w:tc>
          <w:tcPr>
            <w:tcW w:w="6237" w:type="dxa"/>
            <w:vAlign w:val="center"/>
          </w:tcPr>
          <w:p w14:paraId="0918B84B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 TGA TTA TTG CCC CAG GC</w:t>
            </w:r>
          </w:p>
        </w:tc>
      </w:tr>
      <w:tr w:rsidR="004A7D47" w:rsidRPr="005F444C" w14:paraId="295ABE47" w14:textId="77777777" w:rsidTr="004A7D47">
        <w:trPr>
          <w:trHeight w:val="382"/>
        </w:trPr>
        <w:tc>
          <w:tcPr>
            <w:tcW w:w="1701" w:type="dxa"/>
            <w:vAlign w:val="center"/>
          </w:tcPr>
          <w:p w14:paraId="2F44D5A7" w14:textId="4AA06FF7" w:rsidR="004A7D47" w:rsidRPr="0012180F" w:rsidRDefault="0012180F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STX1B</w:t>
            </w:r>
          </w:p>
        </w:tc>
        <w:tc>
          <w:tcPr>
            <w:tcW w:w="5670" w:type="dxa"/>
            <w:vAlign w:val="center"/>
          </w:tcPr>
          <w:p w14:paraId="7EC5366A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 TGC GGA GTG CGA AAG A</w:t>
            </w:r>
          </w:p>
        </w:tc>
        <w:tc>
          <w:tcPr>
            <w:tcW w:w="6237" w:type="dxa"/>
            <w:vAlign w:val="center"/>
          </w:tcPr>
          <w:p w14:paraId="6EC57D09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 TTC TCA TCG GGG TTG GG</w:t>
            </w:r>
          </w:p>
        </w:tc>
      </w:tr>
      <w:tr w:rsidR="004A7D47" w:rsidRPr="005F444C" w14:paraId="5B68F605" w14:textId="77777777" w:rsidTr="004A7D47">
        <w:trPr>
          <w:trHeight w:val="381"/>
        </w:trPr>
        <w:tc>
          <w:tcPr>
            <w:tcW w:w="1701" w:type="dxa"/>
            <w:vAlign w:val="center"/>
          </w:tcPr>
          <w:p w14:paraId="194274F3" w14:textId="4B46C2D2" w:rsidR="004A7D47" w:rsidRPr="0012180F" w:rsidRDefault="0012180F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DNM1</w:t>
            </w:r>
          </w:p>
        </w:tc>
        <w:tc>
          <w:tcPr>
            <w:tcW w:w="5670" w:type="dxa"/>
            <w:vAlign w:val="center"/>
          </w:tcPr>
          <w:p w14:paraId="258D48E0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 GAG GGT TCT GGA GAC CA</w:t>
            </w:r>
          </w:p>
        </w:tc>
        <w:tc>
          <w:tcPr>
            <w:tcW w:w="6237" w:type="dxa"/>
            <w:vAlign w:val="center"/>
          </w:tcPr>
          <w:p w14:paraId="38316E80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 CGA GGT CAG GTG TGA AG</w:t>
            </w:r>
          </w:p>
        </w:tc>
      </w:tr>
      <w:tr w:rsidR="004A7D47" w:rsidRPr="005F444C" w14:paraId="3E0392C4" w14:textId="77777777" w:rsidTr="004A7D47">
        <w:trPr>
          <w:trHeight w:val="382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B30FA1" w14:textId="77777777" w:rsidR="004A7D47" w:rsidRPr="0012180F" w:rsidRDefault="004A7D47" w:rsidP="001218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18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446B9052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 CAC TGC CAC CCA GAA GAC TG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6D8C64CA" w14:textId="77777777" w:rsidR="004A7D47" w:rsidRPr="008F4F27" w:rsidRDefault="004A7D47" w:rsidP="001218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 CCA GTG AGC TTC CCG TTC AG</w:t>
            </w:r>
          </w:p>
        </w:tc>
      </w:tr>
    </w:tbl>
    <w:p w14:paraId="2A224CEF" w14:textId="3C3A634B" w:rsidR="004A7D47" w:rsidRPr="008F4F27" w:rsidRDefault="0012180F" w:rsidP="004A7D47">
      <w:pPr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</w:pPr>
      <w:r w:rsidRPr="0012180F"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  <w:t>SLC17A6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Solute carrier family 17 member 6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</w:t>
      </w:r>
      <w:r w:rsidRPr="0012180F"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  <w:t>RIMS1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Regulating synaptic membrane exocytosis 1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</w:t>
      </w:r>
      <w:r w:rsidRPr="0012180F"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  <w:t>STXBP1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>Syntaxin binding protein 1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</w:t>
      </w:r>
      <w:r w:rsidRPr="0012180F"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  <w:t>UNC13C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Unc-13 homolog C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A7D47" w:rsidRPr="008F4F27">
        <w:rPr>
          <w:rFonts w:ascii="Times New Roman" w:hAnsi="Times New Roman" w:cs="Times New Roman"/>
          <w:i/>
          <w:color w:val="000000" w:themeColor="text1"/>
          <w:sz w:val="20"/>
          <w:szCs w:val="20"/>
          <w:lang w:val="x-none"/>
        </w:rPr>
        <w:t xml:space="preserve"> </w:t>
      </w:r>
      <w:r w:rsidRPr="0012180F"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  <w:t>CPLX1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>Complexin 1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</w:t>
      </w:r>
      <w:r w:rsidRPr="0012180F"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  <w:t>CPLX2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Complexin 2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</w:t>
      </w:r>
      <w:r w:rsidRPr="0012180F"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  <w:t>SNAP25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Synaptosomal-associated protein 25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</w:t>
      </w:r>
      <w:r w:rsidRPr="0012180F"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  <w:t>STX1B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Syntaxin 1</w:t>
      </w:r>
      <w:r w:rsidR="004A7D47" w:rsidRPr="008F4F27">
        <w:rPr>
          <w:rFonts w:ascii="Times New Roman" w:eastAsia="맑은 고딕" w:hAnsi="Times New Roman" w:cs="Times New Roman"/>
          <w:color w:val="000000" w:themeColor="text1"/>
          <w:sz w:val="20"/>
          <w:szCs w:val="20"/>
          <w:lang w:val="x-none"/>
        </w:rPr>
        <w:t>B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</w:t>
      </w:r>
      <w:r w:rsidRPr="0012180F"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  <w:t>DNM1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Dynamin-1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</w:t>
      </w:r>
      <w:r w:rsidR="004A7D47" w:rsidRPr="008F4F27">
        <w:rPr>
          <w:rFonts w:ascii="Times New Roman" w:hAnsi="Times New Roman" w:cs="Times New Roman"/>
          <w:i/>
          <w:color w:val="000000" w:themeColor="text1"/>
          <w:sz w:val="20"/>
          <w:szCs w:val="20"/>
          <w:lang w:val="x-none"/>
        </w:rPr>
        <w:t>GAPDH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A7D47" w:rsidRPr="008F4F27">
        <w:rPr>
          <w:rFonts w:ascii="Times New Roman" w:hAnsi="Times New Roman" w:cs="Times New Roman"/>
          <w:color w:val="000000" w:themeColor="text1"/>
          <w:sz w:val="20"/>
          <w:szCs w:val="20"/>
          <w:lang w:val="x-none"/>
        </w:rPr>
        <w:t xml:space="preserve"> Glyceraldehyde 3-phosphate dehydrogenase.</w:t>
      </w:r>
    </w:p>
    <w:p w14:paraId="301ECB05" w14:textId="77777777" w:rsidR="004A7D47" w:rsidRPr="004A7D47" w:rsidRDefault="004A7D47">
      <w:pPr>
        <w:rPr>
          <w:lang w:val="x-none"/>
        </w:rPr>
      </w:pPr>
    </w:p>
    <w:sectPr w:rsidR="004A7D47" w:rsidRPr="004A7D47" w:rsidSect="00465FD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D47"/>
    <w:rsid w:val="0012180F"/>
    <w:rsid w:val="00465FDC"/>
    <w:rsid w:val="004A7D47"/>
    <w:rsid w:val="00DB7ECA"/>
    <w:rsid w:val="00F1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D53B0"/>
  <w15:chartTrackingRefBased/>
  <w15:docId w15:val="{C8A34BFC-29AD-4EBE-AC3D-5C026895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D47"/>
    <w:pPr>
      <w:widowControl w:val="0"/>
      <w:wordWrap w:val="0"/>
      <w:spacing w:after="0"/>
      <w:jc w:val="both"/>
    </w:pPr>
    <w:rPr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A7D47"/>
    <w:pPr>
      <w:keepNext/>
      <w:keepLines/>
      <w:autoSpaceDE w:val="0"/>
      <w:autoSpaceDN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A7D47"/>
    <w:pPr>
      <w:keepNext/>
      <w:keepLines/>
      <w:autoSpaceDE w:val="0"/>
      <w:autoSpaceDN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A7D47"/>
    <w:pPr>
      <w:keepNext/>
      <w:keepLines/>
      <w:autoSpaceDE w:val="0"/>
      <w:autoSpaceDN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A7D47"/>
    <w:pPr>
      <w:keepNext/>
      <w:keepLines/>
      <w:autoSpaceDE w:val="0"/>
      <w:autoSpaceDN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A7D47"/>
    <w:pPr>
      <w:keepNext/>
      <w:keepLines/>
      <w:autoSpaceDE w:val="0"/>
      <w:autoSpaceDN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A7D47"/>
    <w:pPr>
      <w:keepNext/>
      <w:keepLines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A7D47"/>
    <w:pPr>
      <w:keepNext/>
      <w:keepLines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A7D47"/>
    <w:pPr>
      <w:keepNext/>
      <w:keepLines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A7D47"/>
    <w:pPr>
      <w:keepNext/>
      <w:keepLines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A7D4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A7D4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A7D4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A7D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A7D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A7D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A7D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A7D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A7D4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A7D47"/>
    <w:pPr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A7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A7D47"/>
    <w:pPr>
      <w:numPr>
        <w:ilvl w:val="1"/>
      </w:numPr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A7D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A7D47"/>
    <w:pPr>
      <w:autoSpaceDE w:val="0"/>
      <w:autoSpaceDN w:val="0"/>
      <w:spacing w:before="160" w:after="160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A7D4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A7D47"/>
    <w:pPr>
      <w:autoSpaceDE w:val="0"/>
      <w:autoSpaceDN w:val="0"/>
      <w:spacing w:after="160"/>
      <w:ind w:left="720"/>
      <w:contextualSpacing/>
      <w:jc w:val="left"/>
    </w:pPr>
    <w:rPr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4A7D4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A7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A7D4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A7D4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A7D47"/>
    <w:pPr>
      <w:spacing w:after="0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eum Baek</dc:creator>
  <cp:keywords/>
  <dc:description/>
  <cp:lastModifiedBy>Ahreum Baek</cp:lastModifiedBy>
  <cp:revision>3</cp:revision>
  <dcterms:created xsi:type="dcterms:W3CDTF">2024-04-13T13:41:00Z</dcterms:created>
  <dcterms:modified xsi:type="dcterms:W3CDTF">2024-04-13T15:46:00Z</dcterms:modified>
</cp:coreProperties>
</file>